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ABE15" w14:textId="08B72341" w:rsidR="000B581D" w:rsidRPr="00D908D2" w:rsidRDefault="00055AE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908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641600" w:rsidRPr="00D908D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D908D2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D908D2">
        <w:rPr>
          <w:rFonts w:ascii="Times New Roman" w:hAnsi="Times New Roman" w:cs="Times New Roman"/>
          <w:sz w:val="24"/>
          <w:szCs w:val="24"/>
          <w:lang w:val="en-US"/>
        </w:rPr>
        <w:t xml:space="preserve"> Item </w:t>
      </w:r>
      <w:r w:rsidR="00233CB0" w:rsidRPr="00D908D2">
        <w:rPr>
          <w:rFonts w:ascii="Times New Roman" w:hAnsi="Times New Roman" w:cs="Times New Roman"/>
          <w:sz w:val="24"/>
          <w:szCs w:val="24"/>
          <w:lang w:val="en-US"/>
        </w:rPr>
        <w:t>characteristic</w:t>
      </w:r>
      <w:r w:rsidRPr="00D908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3CB0" w:rsidRPr="00D908D2">
        <w:rPr>
          <w:rFonts w:ascii="Times New Roman" w:hAnsi="Times New Roman" w:cs="Times New Roman"/>
          <w:sz w:val="24"/>
          <w:szCs w:val="24"/>
          <w:lang w:val="en-US"/>
        </w:rPr>
        <w:t>curves (ICC)</w:t>
      </w:r>
      <w:r w:rsidRPr="00D908D2">
        <w:rPr>
          <w:rFonts w:ascii="Times New Roman" w:hAnsi="Times New Roman" w:cs="Times New Roman"/>
          <w:sz w:val="24"/>
          <w:szCs w:val="24"/>
          <w:lang w:val="en-US"/>
        </w:rPr>
        <w:t xml:space="preserve"> for items with </w:t>
      </w:r>
      <w:r w:rsidRPr="00D908D2">
        <w:rPr>
          <w:rFonts w:ascii="Times New Roman" w:hAnsi="Times New Roman" w:cs="Times New Roman"/>
          <w:sz w:val="24"/>
          <w:szCs w:val="24"/>
          <w:lang w:val="en-GB"/>
        </w:rPr>
        <w:t>standardized fit residual values outside the range of ± 2.5 and/or significant Bonferroni corrected p-values.</w:t>
      </w:r>
    </w:p>
    <w:p w14:paraId="7A767640" w14:textId="77777777" w:rsidR="0061305D" w:rsidRPr="00D908D2" w:rsidRDefault="0061305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E7FF0C" w14:textId="55F344FA" w:rsidR="00055AEA" w:rsidRPr="00D908D2" w:rsidRDefault="0064160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908D2">
        <w:rPr>
          <w:noProof/>
        </w:rPr>
        <w:object w:dxaOrig="15361" w:dyaOrig="10681" w14:anchorId="16E303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37.5pt;height:374.5pt;mso-width-percent:0;mso-height-percent:0;mso-width-percent:0;mso-height-percent:0" o:ole="">
            <v:imagedata r:id="rId4" o:title=""/>
          </v:shape>
          <o:OLEObject Type="Embed" ProgID="Visio.Drawing.15" ShapeID="_x0000_i1025" DrawAspect="Content" ObjectID="_1764912958" r:id="rId5"/>
        </w:object>
      </w:r>
      <w:bookmarkStart w:id="0" w:name="_GoBack"/>
      <w:bookmarkEnd w:id="0"/>
    </w:p>
    <w:sectPr w:rsidR="00055AEA" w:rsidRPr="00D908D2" w:rsidSect="00D908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AEA"/>
    <w:rsid w:val="00055AEA"/>
    <w:rsid w:val="000B581D"/>
    <w:rsid w:val="00233CB0"/>
    <w:rsid w:val="0029391E"/>
    <w:rsid w:val="0061305D"/>
    <w:rsid w:val="00641600"/>
    <w:rsid w:val="00676608"/>
    <w:rsid w:val="00CB0C69"/>
    <w:rsid w:val="00D908D2"/>
    <w:rsid w:val="00EC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4612607"/>
  <w15:chartTrackingRefBased/>
  <w15:docId w15:val="{E6E6B239-A10A-434E-83B4-8529C4CC8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_Drawing1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 Årestedt</dc:creator>
  <cp:keywords/>
  <dc:description/>
  <cp:lastModifiedBy>Hariharan Vasanthaprakasam</cp:lastModifiedBy>
  <cp:revision>9</cp:revision>
  <dcterms:created xsi:type="dcterms:W3CDTF">2023-10-09T06:16:00Z</dcterms:created>
  <dcterms:modified xsi:type="dcterms:W3CDTF">2023-12-24T03:19:00Z</dcterms:modified>
</cp:coreProperties>
</file>